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35E" w:rsidRPr="001549D3" w:rsidRDefault="009E735E" w:rsidP="009E735E">
      <w:pPr>
        <w:pStyle w:val="SupplementaryMaterial"/>
        <w:rPr>
          <w:b w:val="0"/>
        </w:rPr>
      </w:pPr>
      <w:r w:rsidRPr="001549D3">
        <w:t>Supplementary Material</w:t>
      </w:r>
    </w:p>
    <w:p w:rsidR="009E735E" w:rsidRPr="001549D3" w:rsidRDefault="009E735E" w:rsidP="009E735E">
      <w:pPr>
        <w:pStyle w:val="Title"/>
      </w:pPr>
      <w:r>
        <w:rPr>
          <w:b w:val="0"/>
          <w:bCs/>
        </w:rPr>
        <w:t>Rice bran and Probiotics Alter the Porcine Large Intestinal and Serum Metabolomes for Enhanced Protection against Human Rotavirus D</w:t>
      </w:r>
      <w:r w:rsidRPr="005F7981">
        <w:rPr>
          <w:b w:val="0"/>
          <w:bCs/>
        </w:rPr>
        <w:t>iarrhea</w:t>
      </w:r>
    </w:p>
    <w:p w:rsidR="009E735E" w:rsidRPr="00C034E9" w:rsidRDefault="00FB47D7" w:rsidP="009E735E">
      <w:pPr>
        <w:pStyle w:val="AuthorList"/>
      </w:pPr>
      <w:proofErr w:type="gramStart"/>
      <w:r>
        <w:t xml:space="preserve">Nora Jean Nealon, </w:t>
      </w:r>
      <w:proofErr w:type="spellStart"/>
      <w:r>
        <w:t>Lijuan</w:t>
      </w:r>
      <w:proofErr w:type="spellEnd"/>
      <w:r>
        <w:t xml:space="preserve"> Yuan, </w:t>
      </w:r>
      <w:proofErr w:type="spellStart"/>
      <w:r>
        <w:t>Xingdong</w:t>
      </w:r>
      <w:proofErr w:type="spellEnd"/>
      <w:r>
        <w:t xml:space="preserve"> Yang and Elizabeth P. Ryan</w:t>
      </w:r>
      <w:r w:rsidR="009E735E" w:rsidRPr="00C034E9">
        <w:t>.*</w:t>
      </w:r>
      <w:proofErr w:type="gramEnd"/>
    </w:p>
    <w:p w:rsidR="009E735E" w:rsidRPr="00C034E9" w:rsidRDefault="009E735E" w:rsidP="009E735E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C034E9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e.p.ryan@colostate.edu</w:t>
      </w:r>
    </w:p>
    <w:p w:rsidR="006C5200" w:rsidRPr="00E2162C" w:rsidRDefault="009E735E" w:rsidP="006C5200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proofErr w:type="gramStart"/>
      <w:r w:rsidR="006C5200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6C5200" w:rsidRPr="00E2162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C520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C5200">
        <w:rPr>
          <w:rFonts w:ascii="Times New Roman" w:hAnsi="Times New Roman" w:cs="Times New Roman"/>
          <w:b/>
          <w:sz w:val="24"/>
          <w:szCs w:val="24"/>
        </w:rPr>
        <w:t>Large intestinal content</w:t>
      </w:r>
      <w:r w:rsidR="006C5200" w:rsidRPr="00E2162C">
        <w:rPr>
          <w:rFonts w:ascii="Times New Roman" w:hAnsi="Times New Roman" w:cs="Times New Roman"/>
          <w:b/>
          <w:sz w:val="24"/>
          <w:szCs w:val="24"/>
        </w:rPr>
        <w:t xml:space="preserve"> and serum </w:t>
      </w:r>
      <w:r w:rsidR="006C5200">
        <w:rPr>
          <w:rFonts w:ascii="Times New Roman" w:hAnsi="Times New Roman" w:cs="Times New Roman"/>
          <w:b/>
          <w:sz w:val="24"/>
          <w:szCs w:val="24"/>
        </w:rPr>
        <w:t>amino acids/peptides</w:t>
      </w:r>
      <w:r w:rsidR="006C5200" w:rsidRPr="00E2162C">
        <w:rPr>
          <w:rFonts w:ascii="Times New Roman" w:hAnsi="Times New Roman" w:cs="Times New Roman"/>
          <w:b/>
          <w:sz w:val="24"/>
          <w:szCs w:val="24"/>
        </w:rPr>
        <w:t xml:space="preserve"> in pigs consuming probiotics in the presence and absence of rice bran.</w:t>
      </w:r>
      <w:proofErr w:type="gramEnd"/>
    </w:p>
    <w:tbl>
      <w:tblPr>
        <w:tblStyle w:val="TableGrid"/>
        <w:tblW w:w="13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1530"/>
        <w:gridCol w:w="2430"/>
        <w:gridCol w:w="1710"/>
        <w:gridCol w:w="1890"/>
        <w:gridCol w:w="1766"/>
      </w:tblGrid>
      <w:tr w:rsidR="00674A5A" w:rsidRPr="004F1428" w:rsidTr="00F03D1C">
        <w:trPr>
          <w:trHeight w:val="378"/>
          <w:tblHeader/>
        </w:trPr>
        <w:tc>
          <w:tcPr>
            <w:tcW w:w="4428" w:type="dxa"/>
            <w:tcBorders>
              <w:bottom w:val="single" w:sz="12" w:space="0" w:color="auto"/>
            </w:tcBorders>
            <w:vAlign w:val="center"/>
          </w:tcPr>
          <w:p w:rsidR="00674A5A" w:rsidRPr="00085EA8" w:rsidRDefault="00674A5A" w:rsidP="009C6D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abolite</w:t>
            </w:r>
            <w:r w:rsidR="006C5200" w:rsidRPr="006C52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:rsidR="00674A5A" w:rsidRPr="00085EA8" w:rsidRDefault="00674A5A" w:rsidP="009C6D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5E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DB</w:t>
            </w:r>
            <w:r w:rsidR="000C24A1" w:rsidRPr="000C24A1">
              <w:rPr>
                <w:rFonts w:ascii="Times New Roman" w:hAnsi="Times New Roman" w:cs="Times New Roman"/>
                <w:b/>
                <w:bCs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4140" w:type="dxa"/>
            <w:gridSpan w:val="2"/>
            <w:tcBorders>
              <w:bottom w:val="single" w:sz="12" w:space="0" w:color="auto"/>
            </w:tcBorders>
            <w:vAlign w:val="center"/>
          </w:tcPr>
          <w:p w:rsidR="00674A5A" w:rsidRPr="004F1428" w:rsidRDefault="00674A5A" w:rsidP="009C6D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/>
                <w:sz w:val="20"/>
                <w:szCs w:val="20"/>
              </w:rPr>
              <w:t>Large Intestinal Contents</w:t>
            </w:r>
          </w:p>
        </w:tc>
        <w:tc>
          <w:tcPr>
            <w:tcW w:w="3656" w:type="dxa"/>
            <w:gridSpan w:val="2"/>
            <w:tcBorders>
              <w:bottom w:val="single" w:sz="12" w:space="0" w:color="auto"/>
            </w:tcBorders>
            <w:vAlign w:val="center"/>
          </w:tcPr>
          <w:p w:rsidR="00674A5A" w:rsidRPr="004F1428" w:rsidRDefault="00674A5A" w:rsidP="009C6D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/>
                <w:sz w:val="20"/>
                <w:szCs w:val="20"/>
              </w:rPr>
              <w:t>Serum</w:t>
            </w:r>
          </w:p>
        </w:tc>
      </w:tr>
      <w:tr w:rsidR="00674A5A" w:rsidRPr="004F1428" w:rsidTr="00F03D1C">
        <w:trPr>
          <w:tblHeader/>
        </w:trPr>
        <w:tc>
          <w:tcPr>
            <w:tcW w:w="4428" w:type="dxa"/>
            <w:vAlign w:val="center"/>
          </w:tcPr>
          <w:p w:rsidR="00674A5A" w:rsidRPr="005646C8" w:rsidRDefault="00674A5A" w:rsidP="009C6D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674A5A" w:rsidRPr="004F1428" w:rsidRDefault="00674A5A" w:rsidP="009C6D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:rsidR="00674A5A" w:rsidRPr="00085EA8" w:rsidRDefault="00674A5A" w:rsidP="009C6D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 Difference</w:t>
            </w:r>
            <w:r w:rsidR="000C24A1" w:rsidRPr="000C24A1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**</w:t>
            </w:r>
            <w:r w:rsidR="006C5200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  <w:vAlign w:val="center"/>
          </w:tcPr>
          <w:p w:rsidR="00674A5A" w:rsidRPr="00085EA8" w:rsidRDefault="00674A5A" w:rsidP="009C6D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A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</w:tcPr>
          <w:p w:rsidR="00674A5A" w:rsidRPr="00085EA8" w:rsidRDefault="00674A5A" w:rsidP="009C6D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l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766" w:type="dxa"/>
          </w:tcPr>
          <w:p w:rsidR="00674A5A" w:rsidRPr="00085EA8" w:rsidRDefault="00674A5A" w:rsidP="009C6D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A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4-hydroxycinnam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03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14.75 ↑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1.75E-0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rPr>
          <w:trHeight w:val="252"/>
        </w:trPr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29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12.83 ↑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indoleacet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97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9 ↑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8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nillylmandel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29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6 ↑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E-09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lycylisoleuc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2884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08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methylthioadenosine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1173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 ↑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entis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5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 ↑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rPr>
          <w:trHeight w:val="243"/>
        </w:trPr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4-guanidinobutano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346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 ↑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threonylphenylalan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.17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9C6D9E">
        <w:tc>
          <w:tcPr>
            <w:tcW w:w="4428" w:type="dxa"/>
          </w:tcPr>
          <w:p w:rsidR="00EF63CE" w:rsidRPr="00560A2B" w:rsidRDefault="00EF63CE" w:rsidP="009C6D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</w:tc>
        <w:tc>
          <w:tcPr>
            <w:tcW w:w="1530" w:type="dxa"/>
          </w:tcPr>
          <w:p w:rsidR="00EF63CE" w:rsidRPr="00560A2B" w:rsidRDefault="00EF63CE" w:rsidP="009C6D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00062</w:t>
            </w:r>
          </w:p>
        </w:tc>
        <w:tc>
          <w:tcPr>
            <w:tcW w:w="2430" w:type="dxa"/>
          </w:tcPr>
          <w:p w:rsidR="00EF63CE" w:rsidRPr="00560A2B" w:rsidRDefault="00EF63CE" w:rsidP="009C6D9E">
            <w:pPr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</w:tcPr>
          <w:p w:rsidR="00EF63CE" w:rsidRPr="00560A2B" w:rsidRDefault="00EF63CE" w:rsidP="009C6D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bCs/>
                <w:sz w:val="20"/>
                <w:szCs w:val="20"/>
              </w:rPr>
              <w:t>0.034</w:t>
            </w:r>
          </w:p>
        </w:tc>
        <w:tc>
          <w:tcPr>
            <w:tcW w:w="3656" w:type="dxa"/>
            <w:gridSpan w:val="2"/>
          </w:tcPr>
          <w:p w:rsidR="00EF63CE" w:rsidRPr="00560A2B" w:rsidRDefault="00EF63CE" w:rsidP="009C6D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dazole lact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320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saccharop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0279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E-0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1-pyrroline-5-carboxyl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30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ser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93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uanidinoacet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28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pipecol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0070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6,N6,N6-trimethyllys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32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sulfo-L-alan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757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77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83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8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06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78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amma-aminobutyrate (GABA)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1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rPr>
          <w:trHeight w:val="305"/>
        </w:trPr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cysteine 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sulfinic</w:t>
            </w:r>
            <w:proofErr w:type="spellEnd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996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rPr>
          <w:trHeight w:val="162"/>
        </w:trPr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dimethylarginine</w:t>
            </w:r>
            <w:proofErr w:type="spellEnd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ymmetrical and Asymmetrical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539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2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homoargin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670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3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9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methionine sulfoxid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00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85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rgininosuccin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05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2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7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hydroxyglutam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34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ystathion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099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1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9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homocitrull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679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homocyste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74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1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kynuren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71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57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6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ethylhistam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98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9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9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</w:t>
            </w:r>
            <w:proofErr w:type="spellStart"/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can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30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2-aminobutyr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650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1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carnos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288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7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E-06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337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1 ↓ 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48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E-0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putresc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06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28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nser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9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6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E-06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histid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3205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threon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904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5-oxoprol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267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4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8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histam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3253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6-carboxyethyllysine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ophthalm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576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6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6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1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9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lutamylleuc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3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17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1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5-hydroxylys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4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450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1414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20E-08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alan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5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766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0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adaver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6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32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8E-06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asparag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7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6028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8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40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3-hydroxyanthranil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8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476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-methylhistid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479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E-0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arnos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033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6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3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taur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6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51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uanidinosuccin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1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3157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7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acetyl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adaver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6E-0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1,N12-diacetylsperm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2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17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12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1-methylguanid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3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52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4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0182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1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25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1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34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lutamylhistid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1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3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5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23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lutam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138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methylhydantoin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7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3646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9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lycosyltryptophan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E-06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8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70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0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methionine</w:t>
            </w:r>
            <w:proofErr w:type="spellEnd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sulfoxide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8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hydroxy-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669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4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formylmethion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01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EF63CE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iminoglutam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EF63CE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3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EF63CE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3CE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  <w:r w:rsidRPr="00EF63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1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6C5200">
        <w:tc>
          <w:tcPr>
            <w:tcW w:w="4428" w:type="dxa"/>
            <w:vAlign w:val="center"/>
          </w:tcPr>
          <w:p w:rsidR="00EF63CE" w:rsidRPr="004F1428" w:rsidRDefault="00EF63CE" w:rsidP="006C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citrull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6C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1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56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6C52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6C52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7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6C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methion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2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74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6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6-acetyllysine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0206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4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tamylval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3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17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1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leuc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4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756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-glutamylisoleuc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5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170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86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F07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kynurenine</w:t>
            </w:r>
            <w:proofErr w:type="spellEnd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E-05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homogentis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6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30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formylphenylalanine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val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7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757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0</w:t>
            </w:r>
          </w:p>
        </w:tc>
        <w:tc>
          <w:tcPr>
            <w:tcW w:w="3656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lutamyltyros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8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74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8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aspart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1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2E-05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phenylalan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51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glutam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2-acetyllysine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0446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lutamylglutamat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1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737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2E-0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lutamylalan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2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29142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15E-0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amma-glutamyl-epsilon-lys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3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3869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18E-0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mma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lutamylglyc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4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667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8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85E-05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dazole propion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5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271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prolylglyc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glutamylmethion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6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29155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5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019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7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257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8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4E-10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(1)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sperm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8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186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8</w:t>
            </w: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3E-09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tyros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866</w:t>
              </w:r>
            </w:hyperlink>
          </w:p>
        </w:tc>
        <w:tc>
          <w:tcPr>
            <w:tcW w:w="24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 ↓</w:t>
            </w:r>
          </w:p>
        </w:tc>
        <w:tc>
          <w:tcPr>
            <w:tcW w:w="171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8</w:t>
            </w:r>
          </w:p>
        </w:tc>
        <w:tc>
          <w:tcPr>
            <w:tcW w:w="3656" w:type="dxa"/>
            <w:gridSpan w:val="2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phenyllactate</w:t>
            </w:r>
            <w:proofErr w:type="spellEnd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(PLA)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779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ethylimidazoleacet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1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820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S-methylcyste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2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2108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4-acetamidobutanoat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3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3681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153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00092</w:t>
            </w:r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4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192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trans-4-hydroxyprol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5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725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↑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6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562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thyrox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7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1918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8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641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↓</w:t>
            </w:r>
          </w:p>
        </w:tc>
        <w:tc>
          <w:tcPr>
            <w:tcW w:w="1766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EF63CE" w:rsidRPr="004F1428" w:rsidTr="00F03D1C">
        <w:tc>
          <w:tcPr>
            <w:tcW w:w="4428" w:type="dxa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lutamine</w:t>
            </w:r>
            <w:proofErr w:type="spellEnd"/>
          </w:p>
        </w:tc>
        <w:tc>
          <w:tcPr>
            <w:tcW w:w="1530" w:type="dxa"/>
            <w:vAlign w:val="center"/>
          </w:tcPr>
          <w:p w:rsidR="00EF63CE" w:rsidRPr="004F1428" w:rsidRDefault="00FE76A1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9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6029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14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766" w:type="dxa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EF63CE" w:rsidRPr="004F1428" w:rsidTr="009347EA">
        <w:tc>
          <w:tcPr>
            <w:tcW w:w="4428" w:type="dxa"/>
            <w:vAlign w:val="center"/>
          </w:tcPr>
          <w:p w:rsidR="00EF63CE" w:rsidRPr="004F1428" w:rsidRDefault="00EF63CE" w:rsidP="006C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hypotaurine</w:t>
            </w:r>
          </w:p>
        </w:tc>
        <w:tc>
          <w:tcPr>
            <w:tcW w:w="1530" w:type="dxa"/>
            <w:vAlign w:val="center"/>
          </w:tcPr>
          <w:p w:rsidR="00EF63CE" w:rsidRPr="004F1428" w:rsidRDefault="00FE76A1" w:rsidP="006C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0" w:history="1">
              <w:r w:rsidR="00EF63CE" w:rsidRPr="004F1428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00965</w:t>
              </w:r>
            </w:hyperlink>
          </w:p>
        </w:tc>
        <w:tc>
          <w:tcPr>
            <w:tcW w:w="4140" w:type="dxa"/>
            <w:gridSpan w:val="2"/>
            <w:vAlign w:val="center"/>
          </w:tcPr>
          <w:p w:rsidR="00EF63CE" w:rsidRPr="004F1428" w:rsidRDefault="00EF63CE" w:rsidP="006C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vAlign w:val="center"/>
          </w:tcPr>
          <w:p w:rsidR="00EF63CE" w:rsidRPr="004F1428" w:rsidRDefault="00EF63CE" w:rsidP="006C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↓</w:t>
            </w:r>
          </w:p>
        </w:tc>
        <w:tc>
          <w:tcPr>
            <w:tcW w:w="1766" w:type="dxa"/>
            <w:vAlign w:val="center"/>
          </w:tcPr>
          <w:p w:rsidR="00EF63CE" w:rsidRPr="004F1428" w:rsidRDefault="00EF63CE" w:rsidP="006C52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EF63CE" w:rsidRPr="004F1428" w:rsidTr="009347EA">
        <w:tc>
          <w:tcPr>
            <w:tcW w:w="4428" w:type="dxa"/>
            <w:tcBorders>
              <w:bottom w:val="single" w:sz="4" w:space="0" w:color="auto"/>
            </w:tcBorders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N-delta-</w:t>
            </w:r>
            <w:proofErr w:type="spellStart"/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acetylornithine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40" w:type="dxa"/>
            <w:gridSpan w:val="2"/>
            <w:tcBorders>
              <w:bottom w:val="single" w:sz="4" w:space="0" w:color="auto"/>
            </w:tcBorders>
            <w:vAlign w:val="center"/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4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↓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:rsidR="00EF63CE" w:rsidRPr="004F1428" w:rsidRDefault="00EF63CE" w:rsidP="009C6D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:rsidR="00FE76A1" w:rsidRPr="00771DB2" w:rsidRDefault="006C5200" w:rsidP="00FE76A1">
      <w:pPr>
        <w:ind w:left="720"/>
        <w:rPr>
          <w:sz w:val="24"/>
          <w:szCs w:val="24"/>
        </w:rPr>
      </w:pPr>
      <w:r w:rsidRPr="00236D02">
        <w:rPr>
          <w:rFonts w:ascii="Times New Roman" w:hAnsi="Times New Roman" w:cs="Times New Roman"/>
          <w:sz w:val="24"/>
          <w:szCs w:val="24"/>
        </w:rPr>
        <w:t>*</w:t>
      </w:r>
      <w:r w:rsidR="009F69B5">
        <w:rPr>
          <w:rFonts w:ascii="Times New Roman" w:hAnsi="Times New Roman" w:cs="Times New Roman"/>
          <w:sz w:val="24"/>
          <w:szCs w:val="24"/>
        </w:rPr>
        <w:t xml:space="preserve"> Table displays amino acid/peptide</w:t>
      </w:r>
      <w:r>
        <w:rPr>
          <w:rFonts w:ascii="Times New Roman" w:hAnsi="Times New Roman" w:cs="Times New Roman"/>
          <w:sz w:val="24"/>
          <w:szCs w:val="24"/>
        </w:rPr>
        <w:t xml:space="preserve"> metabolites with a statistically-significant fold difference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Pro+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ro in both LIC and serum matrices.</w:t>
      </w:r>
      <w:r>
        <w:rPr>
          <w:rFonts w:ascii="Times New Roman" w:hAnsi="Times New Roman" w:cs="Times New Roman"/>
          <w:sz w:val="24"/>
          <w:szCs w:val="24"/>
        </w:rPr>
        <w:br/>
        <w:t>** HMDB refers to the Human Metabolome Database, and access numbers are provided for each metabolite identified in the database.</w:t>
      </w:r>
      <w:r>
        <w:rPr>
          <w:rFonts w:ascii="Times New Roman" w:hAnsi="Times New Roman" w:cs="Times New Roman"/>
          <w:sz w:val="24"/>
          <w:szCs w:val="24"/>
        </w:rPr>
        <w:br/>
        <w:t>***For each metabolite, fold difference was calculated by dividing the scaled rela</w:t>
      </w:r>
      <w:r w:rsidR="00FE76A1">
        <w:rPr>
          <w:rFonts w:ascii="Times New Roman" w:hAnsi="Times New Roman" w:cs="Times New Roman"/>
          <w:sz w:val="24"/>
          <w:szCs w:val="24"/>
        </w:rPr>
        <w:t xml:space="preserve">tive abundance of </w:t>
      </w:r>
      <w:proofErr w:type="spellStart"/>
      <w:r w:rsidR="00FE76A1">
        <w:rPr>
          <w:rFonts w:ascii="Times New Roman" w:hAnsi="Times New Roman" w:cs="Times New Roman"/>
          <w:sz w:val="24"/>
          <w:szCs w:val="24"/>
        </w:rPr>
        <w:t>Pro+RB</w:t>
      </w:r>
      <w:proofErr w:type="spellEnd"/>
      <w:r w:rsidR="00FE76A1">
        <w:rPr>
          <w:rFonts w:ascii="Times New Roman" w:hAnsi="Times New Roman" w:cs="Times New Roman"/>
          <w:sz w:val="24"/>
          <w:szCs w:val="24"/>
        </w:rPr>
        <w:t xml:space="preserve"> by Pro,</w:t>
      </w:r>
      <w:bookmarkStart w:id="0" w:name="_GoBack"/>
      <w:bookmarkEnd w:id="0"/>
      <w:r w:rsidR="00FE76A1">
        <w:rPr>
          <w:rFonts w:ascii="Times New Roman" w:hAnsi="Times New Roman" w:cs="Times New Roman"/>
          <w:sz w:val="24"/>
          <w:szCs w:val="24"/>
        </w:rPr>
        <w:t xml:space="preserve"> </w:t>
      </w:r>
      <w:r w:rsidR="00FE76A1">
        <w:rPr>
          <w:rFonts w:ascii="Times New Roman" w:hAnsi="Times New Roman" w:cs="Times New Roman"/>
          <w:sz w:val="24"/>
          <w:szCs w:val="24"/>
        </w:rPr>
        <w:t>where</w:t>
      </w:r>
      <w:r w:rsidR="00FE76A1" w:rsidRPr="00236D02">
        <w:rPr>
          <w:rFonts w:ascii="Times New Roman" w:hAnsi="Times New Roman" w:cs="Times New Roman"/>
          <w:sz w:val="24"/>
          <w:szCs w:val="24"/>
        </w:rPr>
        <w:t xml:space="preserve"> </w:t>
      </w:r>
      <w:r w:rsidR="00FE76A1" w:rsidRPr="00771DB2">
        <w:rPr>
          <w:rFonts w:ascii="Times New Roman" w:hAnsi="Times New Roman" w:cs="Times New Roman"/>
          <w:sz w:val="24"/>
          <w:szCs w:val="24"/>
        </w:rPr>
        <w:t xml:space="preserve">↑ </w:t>
      </w:r>
      <w:r w:rsidR="00FE76A1">
        <w:rPr>
          <w:rFonts w:ascii="Times New Roman" w:hAnsi="Times New Roman" w:cs="Times New Roman"/>
          <w:sz w:val="24"/>
          <w:szCs w:val="24"/>
        </w:rPr>
        <w:t xml:space="preserve">indicates that the metabolite had a higher scaled relative abundance in </w:t>
      </w:r>
      <w:proofErr w:type="spellStart"/>
      <w:r w:rsidR="00FE76A1">
        <w:rPr>
          <w:rFonts w:ascii="Times New Roman" w:hAnsi="Times New Roman" w:cs="Times New Roman"/>
          <w:sz w:val="24"/>
          <w:szCs w:val="24"/>
        </w:rPr>
        <w:t>Pro+RB</w:t>
      </w:r>
      <w:proofErr w:type="spellEnd"/>
      <w:r w:rsidR="00FE76A1">
        <w:rPr>
          <w:rFonts w:ascii="Times New Roman" w:hAnsi="Times New Roman" w:cs="Times New Roman"/>
          <w:sz w:val="24"/>
          <w:szCs w:val="24"/>
        </w:rPr>
        <w:t xml:space="preserve"> compared to Pro, and </w:t>
      </w:r>
      <w:r w:rsidR="00FE76A1" w:rsidRPr="00771DB2">
        <w:rPr>
          <w:rFonts w:ascii="Times New Roman" w:hAnsi="Times New Roman" w:cs="Times New Roman"/>
          <w:sz w:val="24"/>
          <w:szCs w:val="24"/>
        </w:rPr>
        <w:t>↓</w:t>
      </w:r>
      <w:r w:rsidR="00FE76A1" w:rsidRPr="00771DB2">
        <w:rPr>
          <w:sz w:val="24"/>
          <w:szCs w:val="24"/>
        </w:rPr>
        <w:t xml:space="preserve"> </w:t>
      </w:r>
      <w:r w:rsidR="00FE76A1">
        <w:rPr>
          <w:rFonts w:ascii="Times New Roman" w:hAnsi="Times New Roman" w:cs="Times New Roman"/>
          <w:sz w:val="24"/>
          <w:szCs w:val="24"/>
        </w:rPr>
        <w:t xml:space="preserve">indicates the metabolite had a lower scaled relative abundance in </w:t>
      </w:r>
      <w:proofErr w:type="spellStart"/>
      <w:r w:rsidR="00FE76A1">
        <w:rPr>
          <w:rFonts w:ascii="Times New Roman" w:hAnsi="Times New Roman" w:cs="Times New Roman"/>
          <w:sz w:val="24"/>
          <w:szCs w:val="24"/>
        </w:rPr>
        <w:t>Pro+RB</w:t>
      </w:r>
      <w:proofErr w:type="spellEnd"/>
      <w:r w:rsidR="00FE76A1">
        <w:rPr>
          <w:rFonts w:ascii="Times New Roman" w:hAnsi="Times New Roman" w:cs="Times New Roman"/>
          <w:sz w:val="24"/>
          <w:szCs w:val="24"/>
        </w:rPr>
        <w:t xml:space="preserve"> compared to Pro.</w:t>
      </w:r>
    </w:p>
    <w:p w:rsidR="00EB4705" w:rsidRPr="009A0945" w:rsidRDefault="00EB4705">
      <w:pPr>
        <w:rPr>
          <w:rFonts w:ascii="Times New Roman" w:hAnsi="Times New Roman" w:cs="Times New Roman"/>
          <w:sz w:val="24"/>
          <w:szCs w:val="24"/>
        </w:rPr>
      </w:pPr>
    </w:p>
    <w:sectPr w:rsidR="00EB4705" w:rsidRPr="009A0945" w:rsidSect="00022F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D9E" w:rsidRDefault="009C6D9E" w:rsidP="00181EC7">
      <w:pPr>
        <w:spacing w:after="0" w:line="240" w:lineRule="auto"/>
      </w:pPr>
      <w:r>
        <w:separator/>
      </w:r>
    </w:p>
  </w:endnote>
  <w:endnote w:type="continuationSeparator" w:id="0">
    <w:p w:rsidR="009C6D9E" w:rsidRDefault="009C6D9E" w:rsidP="00181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D9E" w:rsidRDefault="009C6D9E" w:rsidP="00181EC7">
      <w:pPr>
        <w:spacing w:after="0" w:line="240" w:lineRule="auto"/>
      </w:pPr>
      <w:r>
        <w:separator/>
      </w:r>
    </w:p>
  </w:footnote>
  <w:footnote w:type="continuationSeparator" w:id="0">
    <w:p w:rsidR="009C6D9E" w:rsidRDefault="009C6D9E" w:rsidP="00181E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C7873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6D3651"/>
    <w:multiLevelType w:val="hybridMultilevel"/>
    <w:tmpl w:val="D5DE36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725864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963510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E664FB"/>
    <w:multiLevelType w:val="hybridMultilevel"/>
    <w:tmpl w:val="5A62C21E"/>
    <w:lvl w:ilvl="0" w:tplc="F0DE17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0E7045F"/>
    <w:multiLevelType w:val="hybridMultilevel"/>
    <w:tmpl w:val="6F0EDC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E5795"/>
    <w:multiLevelType w:val="hybridMultilevel"/>
    <w:tmpl w:val="818663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6D0F01"/>
    <w:multiLevelType w:val="hybridMultilevel"/>
    <w:tmpl w:val="D20CCF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2954CB"/>
    <w:multiLevelType w:val="hybridMultilevel"/>
    <w:tmpl w:val="EEBAE9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C35FB9"/>
    <w:multiLevelType w:val="hybridMultilevel"/>
    <w:tmpl w:val="818663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844C37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650D22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104122"/>
    <w:multiLevelType w:val="hybridMultilevel"/>
    <w:tmpl w:val="0CF469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8"/>
  </w:num>
  <w:num w:numId="5">
    <w:abstractNumId w:val="6"/>
  </w:num>
  <w:num w:numId="6">
    <w:abstractNumId w:val="9"/>
  </w:num>
  <w:num w:numId="7">
    <w:abstractNumId w:val="12"/>
  </w:num>
  <w:num w:numId="8">
    <w:abstractNumId w:val="3"/>
  </w:num>
  <w:num w:numId="9">
    <w:abstractNumId w:val="0"/>
  </w:num>
  <w:num w:numId="10">
    <w:abstractNumId w:val="10"/>
  </w:num>
  <w:num w:numId="11">
    <w:abstractNumId w:val="2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E9"/>
    <w:rsid w:val="00020AC6"/>
    <w:rsid w:val="00022FF2"/>
    <w:rsid w:val="0002551D"/>
    <w:rsid w:val="00025BC9"/>
    <w:rsid w:val="00032968"/>
    <w:rsid w:val="00036CD8"/>
    <w:rsid w:val="0004243A"/>
    <w:rsid w:val="00051905"/>
    <w:rsid w:val="00070AB4"/>
    <w:rsid w:val="0007447E"/>
    <w:rsid w:val="00076801"/>
    <w:rsid w:val="00077FA7"/>
    <w:rsid w:val="00082011"/>
    <w:rsid w:val="00082864"/>
    <w:rsid w:val="00085EA8"/>
    <w:rsid w:val="0008680A"/>
    <w:rsid w:val="00086819"/>
    <w:rsid w:val="000901D6"/>
    <w:rsid w:val="00091913"/>
    <w:rsid w:val="000932FA"/>
    <w:rsid w:val="00097E68"/>
    <w:rsid w:val="000B1E3A"/>
    <w:rsid w:val="000B3070"/>
    <w:rsid w:val="000B55B3"/>
    <w:rsid w:val="000B7165"/>
    <w:rsid w:val="000C1FAF"/>
    <w:rsid w:val="000C24A1"/>
    <w:rsid w:val="000C6863"/>
    <w:rsid w:val="000D7C0D"/>
    <w:rsid w:val="000E2AAC"/>
    <w:rsid w:val="000E415E"/>
    <w:rsid w:val="000E50F4"/>
    <w:rsid w:val="000E7228"/>
    <w:rsid w:val="000E7EC7"/>
    <w:rsid w:val="000F63A4"/>
    <w:rsid w:val="00100E5F"/>
    <w:rsid w:val="00104F2B"/>
    <w:rsid w:val="00110237"/>
    <w:rsid w:val="0011071E"/>
    <w:rsid w:val="001167A3"/>
    <w:rsid w:val="00116F63"/>
    <w:rsid w:val="00132D21"/>
    <w:rsid w:val="0013534E"/>
    <w:rsid w:val="001354E5"/>
    <w:rsid w:val="00135B66"/>
    <w:rsid w:val="001379E7"/>
    <w:rsid w:val="001431B0"/>
    <w:rsid w:val="001438C9"/>
    <w:rsid w:val="0014465E"/>
    <w:rsid w:val="00155827"/>
    <w:rsid w:val="00155F61"/>
    <w:rsid w:val="00157337"/>
    <w:rsid w:val="0017373F"/>
    <w:rsid w:val="00180153"/>
    <w:rsid w:val="00180517"/>
    <w:rsid w:val="00181EC7"/>
    <w:rsid w:val="00193249"/>
    <w:rsid w:val="00195506"/>
    <w:rsid w:val="001A203D"/>
    <w:rsid w:val="001A3657"/>
    <w:rsid w:val="001B14F3"/>
    <w:rsid w:val="001B2080"/>
    <w:rsid w:val="001B25FC"/>
    <w:rsid w:val="001B7761"/>
    <w:rsid w:val="001C0E4B"/>
    <w:rsid w:val="001C3E57"/>
    <w:rsid w:val="001C6442"/>
    <w:rsid w:val="001E187A"/>
    <w:rsid w:val="001E3283"/>
    <w:rsid w:val="001E40D3"/>
    <w:rsid w:val="001F1A8F"/>
    <w:rsid w:val="001F3EDA"/>
    <w:rsid w:val="001F6016"/>
    <w:rsid w:val="001F7B1E"/>
    <w:rsid w:val="002000B7"/>
    <w:rsid w:val="002017F5"/>
    <w:rsid w:val="0021054E"/>
    <w:rsid w:val="00214A55"/>
    <w:rsid w:val="00216E3A"/>
    <w:rsid w:val="002220B6"/>
    <w:rsid w:val="00222E18"/>
    <w:rsid w:val="00227D07"/>
    <w:rsid w:val="00236D50"/>
    <w:rsid w:val="00250266"/>
    <w:rsid w:val="00250CBC"/>
    <w:rsid w:val="00251D3A"/>
    <w:rsid w:val="002650BF"/>
    <w:rsid w:val="0026689E"/>
    <w:rsid w:val="0027185E"/>
    <w:rsid w:val="00271EEF"/>
    <w:rsid w:val="002736D8"/>
    <w:rsid w:val="002772E0"/>
    <w:rsid w:val="00282DB8"/>
    <w:rsid w:val="00296087"/>
    <w:rsid w:val="00296472"/>
    <w:rsid w:val="002A5A8A"/>
    <w:rsid w:val="002B2BF4"/>
    <w:rsid w:val="002B5185"/>
    <w:rsid w:val="002B6133"/>
    <w:rsid w:val="002B7FDC"/>
    <w:rsid w:val="002C1087"/>
    <w:rsid w:val="002C642B"/>
    <w:rsid w:val="002E0589"/>
    <w:rsid w:val="0030233C"/>
    <w:rsid w:val="003061FB"/>
    <w:rsid w:val="0030659A"/>
    <w:rsid w:val="00314D6E"/>
    <w:rsid w:val="00315DDA"/>
    <w:rsid w:val="00317CAB"/>
    <w:rsid w:val="00354725"/>
    <w:rsid w:val="00354C60"/>
    <w:rsid w:val="00367591"/>
    <w:rsid w:val="00390D74"/>
    <w:rsid w:val="00393FA9"/>
    <w:rsid w:val="003947C0"/>
    <w:rsid w:val="003975C0"/>
    <w:rsid w:val="003B15FA"/>
    <w:rsid w:val="003B2ED1"/>
    <w:rsid w:val="003B70F2"/>
    <w:rsid w:val="003C0F9D"/>
    <w:rsid w:val="003C297C"/>
    <w:rsid w:val="003D1824"/>
    <w:rsid w:val="003D3248"/>
    <w:rsid w:val="003D3BF4"/>
    <w:rsid w:val="003E2428"/>
    <w:rsid w:val="003E661E"/>
    <w:rsid w:val="003F218C"/>
    <w:rsid w:val="003F4B11"/>
    <w:rsid w:val="003F59D9"/>
    <w:rsid w:val="003F7F63"/>
    <w:rsid w:val="004011CC"/>
    <w:rsid w:val="00402213"/>
    <w:rsid w:val="00403372"/>
    <w:rsid w:val="00407A48"/>
    <w:rsid w:val="0042314B"/>
    <w:rsid w:val="00423704"/>
    <w:rsid w:val="004264ED"/>
    <w:rsid w:val="00426A9C"/>
    <w:rsid w:val="004326F4"/>
    <w:rsid w:val="00435E6F"/>
    <w:rsid w:val="00442A12"/>
    <w:rsid w:val="00455A83"/>
    <w:rsid w:val="00464C64"/>
    <w:rsid w:val="00464F95"/>
    <w:rsid w:val="00467E16"/>
    <w:rsid w:val="004716D2"/>
    <w:rsid w:val="00471859"/>
    <w:rsid w:val="004747A2"/>
    <w:rsid w:val="00484B79"/>
    <w:rsid w:val="004953C4"/>
    <w:rsid w:val="004A5E70"/>
    <w:rsid w:val="004B1316"/>
    <w:rsid w:val="004B2CBD"/>
    <w:rsid w:val="004B3FDA"/>
    <w:rsid w:val="004B6A26"/>
    <w:rsid w:val="004C2F83"/>
    <w:rsid w:val="004C4FDB"/>
    <w:rsid w:val="004C59F1"/>
    <w:rsid w:val="004D5F2B"/>
    <w:rsid w:val="004D7823"/>
    <w:rsid w:val="004D791C"/>
    <w:rsid w:val="004E1D7C"/>
    <w:rsid w:val="004E4936"/>
    <w:rsid w:val="004F1428"/>
    <w:rsid w:val="005046D7"/>
    <w:rsid w:val="00506A9D"/>
    <w:rsid w:val="00517A38"/>
    <w:rsid w:val="00525B9D"/>
    <w:rsid w:val="00535482"/>
    <w:rsid w:val="0054067F"/>
    <w:rsid w:val="0054098E"/>
    <w:rsid w:val="00544052"/>
    <w:rsid w:val="00553315"/>
    <w:rsid w:val="00560157"/>
    <w:rsid w:val="005646C8"/>
    <w:rsid w:val="005707C2"/>
    <w:rsid w:val="0057114B"/>
    <w:rsid w:val="00574BCF"/>
    <w:rsid w:val="005762E8"/>
    <w:rsid w:val="00582BCE"/>
    <w:rsid w:val="005845AB"/>
    <w:rsid w:val="005866A5"/>
    <w:rsid w:val="00593433"/>
    <w:rsid w:val="00596BB3"/>
    <w:rsid w:val="005A19AF"/>
    <w:rsid w:val="005A6472"/>
    <w:rsid w:val="005B4345"/>
    <w:rsid w:val="005B51C4"/>
    <w:rsid w:val="005C40AF"/>
    <w:rsid w:val="005C6DED"/>
    <w:rsid w:val="005D5A12"/>
    <w:rsid w:val="005D7C9E"/>
    <w:rsid w:val="005E0F9C"/>
    <w:rsid w:val="005E2B03"/>
    <w:rsid w:val="005E6735"/>
    <w:rsid w:val="005F1086"/>
    <w:rsid w:val="005F1E82"/>
    <w:rsid w:val="00615135"/>
    <w:rsid w:val="00615163"/>
    <w:rsid w:val="00634558"/>
    <w:rsid w:val="00636155"/>
    <w:rsid w:val="00637478"/>
    <w:rsid w:val="006404F9"/>
    <w:rsid w:val="006427FE"/>
    <w:rsid w:val="00645E0A"/>
    <w:rsid w:val="00647498"/>
    <w:rsid w:val="006515EC"/>
    <w:rsid w:val="00656BD6"/>
    <w:rsid w:val="00657170"/>
    <w:rsid w:val="00674542"/>
    <w:rsid w:val="00674A5A"/>
    <w:rsid w:val="00683446"/>
    <w:rsid w:val="006838A7"/>
    <w:rsid w:val="00693BD5"/>
    <w:rsid w:val="00694D43"/>
    <w:rsid w:val="006A0007"/>
    <w:rsid w:val="006A1FE0"/>
    <w:rsid w:val="006B02C4"/>
    <w:rsid w:val="006C5200"/>
    <w:rsid w:val="006C5A61"/>
    <w:rsid w:val="006E05B7"/>
    <w:rsid w:val="006E23BE"/>
    <w:rsid w:val="006E4B69"/>
    <w:rsid w:val="006F1286"/>
    <w:rsid w:val="006F2AF6"/>
    <w:rsid w:val="00707EBC"/>
    <w:rsid w:val="0071193E"/>
    <w:rsid w:val="00714506"/>
    <w:rsid w:val="00716D18"/>
    <w:rsid w:val="007222C5"/>
    <w:rsid w:val="00735F70"/>
    <w:rsid w:val="0074513B"/>
    <w:rsid w:val="00751E86"/>
    <w:rsid w:val="0076072C"/>
    <w:rsid w:val="007615C1"/>
    <w:rsid w:val="00764309"/>
    <w:rsid w:val="00765E96"/>
    <w:rsid w:val="00767CFF"/>
    <w:rsid w:val="00772402"/>
    <w:rsid w:val="007763B9"/>
    <w:rsid w:val="00782639"/>
    <w:rsid w:val="00794752"/>
    <w:rsid w:val="007A4640"/>
    <w:rsid w:val="007A531D"/>
    <w:rsid w:val="007A757B"/>
    <w:rsid w:val="007A7834"/>
    <w:rsid w:val="007B33A2"/>
    <w:rsid w:val="007C0CFD"/>
    <w:rsid w:val="007D41F8"/>
    <w:rsid w:val="007D6926"/>
    <w:rsid w:val="007E3DEF"/>
    <w:rsid w:val="007E7D8B"/>
    <w:rsid w:val="007F1E50"/>
    <w:rsid w:val="008004CD"/>
    <w:rsid w:val="008166A3"/>
    <w:rsid w:val="00817EBD"/>
    <w:rsid w:val="0082436D"/>
    <w:rsid w:val="0084570F"/>
    <w:rsid w:val="00846D48"/>
    <w:rsid w:val="00850884"/>
    <w:rsid w:val="00852964"/>
    <w:rsid w:val="00857B06"/>
    <w:rsid w:val="00864348"/>
    <w:rsid w:val="00864A1C"/>
    <w:rsid w:val="00871970"/>
    <w:rsid w:val="00874175"/>
    <w:rsid w:val="00881E3E"/>
    <w:rsid w:val="0088336C"/>
    <w:rsid w:val="008906F6"/>
    <w:rsid w:val="00890FBA"/>
    <w:rsid w:val="008A1741"/>
    <w:rsid w:val="008A2DCC"/>
    <w:rsid w:val="008A33EE"/>
    <w:rsid w:val="008A607E"/>
    <w:rsid w:val="008C0B5D"/>
    <w:rsid w:val="008C360C"/>
    <w:rsid w:val="008C777C"/>
    <w:rsid w:val="008E148D"/>
    <w:rsid w:val="008E29EC"/>
    <w:rsid w:val="008E45CB"/>
    <w:rsid w:val="008E7FB1"/>
    <w:rsid w:val="008F130F"/>
    <w:rsid w:val="008F36E8"/>
    <w:rsid w:val="008F4091"/>
    <w:rsid w:val="008F6A56"/>
    <w:rsid w:val="00910C1D"/>
    <w:rsid w:val="009168F1"/>
    <w:rsid w:val="00916CD0"/>
    <w:rsid w:val="00920734"/>
    <w:rsid w:val="00922DFB"/>
    <w:rsid w:val="00923BC1"/>
    <w:rsid w:val="00925D73"/>
    <w:rsid w:val="0092786D"/>
    <w:rsid w:val="00933F9F"/>
    <w:rsid w:val="009347EA"/>
    <w:rsid w:val="00941930"/>
    <w:rsid w:val="0095021B"/>
    <w:rsid w:val="00951A20"/>
    <w:rsid w:val="009524DA"/>
    <w:rsid w:val="00954136"/>
    <w:rsid w:val="00956276"/>
    <w:rsid w:val="00956833"/>
    <w:rsid w:val="009614C1"/>
    <w:rsid w:val="0097645D"/>
    <w:rsid w:val="00982B77"/>
    <w:rsid w:val="00985A01"/>
    <w:rsid w:val="00994799"/>
    <w:rsid w:val="00996936"/>
    <w:rsid w:val="009A0945"/>
    <w:rsid w:val="009A2660"/>
    <w:rsid w:val="009A57A8"/>
    <w:rsid w:val="009B4023"/>
    <w:rsid w:val="009B44E9"/>
    <w:rsid w:val="009C6D9E"/>
    <w:rsid w:val="009D18E2"/>
    <w:rsid w:val="009D3E86"/>
    <w:rsid w:val="009E10F4"/>
    <w:rsid w:val="009E2CA5"/>
    <w:rsid w:val="009E735E"/>
    <w:rsid w:val="009F1044"/>
    <w:rsid w:val="009F5DD0"/>
    <w:rsid w:val="009F69B5"/>
    <w:rsid w:val="00A11664"/>
    <w:rsid w:val="00A22036"/>
    <w:rsid w:val="00A31F68"/>
    <w:rsid w:val="00A33159"/>
    <w:rsid w:val="00A35E8C"/>
    <w:rsid w:val="00A36313"/>
    <w:rsid w:val="00A36FA1"/>
    <w:rsid w:val="00A40148"/>
    <w:rsid w:val="00A41493"/>
    <w:rsid w:val="00A44674"/>
    <w:rsid w:val="00A668CA"/>
    <w:rsid w:val="00A75E84"/>
    <w:rsid w:val="00A77475"/>
    <w:rsid w:val="00A81206"/>
    <w:rsid w:val="00A81338"/>
    <w:rsid w:val="00A817EE"/>
    <w:rsid w:val="00A82013"/>
    <w:rsid w:val="00A9271D"/>
    <w:rsid w:val="00A94780"/>
    <w:rsid w:val="00AA6A48"/>
    <w:rsid w:val="00AC56F1"/>
    <w:rsid w:val="00AD141C"/>
    <w:rsid w:val="00AD2F69"/>
    <w:rsid w:val="00AD3576"/>
    <w:rsid w:val="00AD545C"/>
    <w:rsid w:val="00AD68F8"/>
    <w:rsid w:val="00AD6E51"/>
    <w:rsid w:val="00AE2BA8"/>
    <w:rsid w:val="00B017B0"/>
    <w:rsid w:val="00B1227C"/>
    <w:rsid w:val="00B1326F"/>
    <w:rsid w:val="00B2134E"/>
    <w:rsid w:val="00B24198"/>
    <w:rsid w:val="00B2528B"/>
    <w:rsid w:val="00B276F7"/>
    <w:rsid w:val="00B32242"/>
    <w:rsid w:val="00B343C4"/>
    <w:rsid w:val="00B35381"/>
    <w:rsid w:val="00B36288"/>
    <w:rsid w:val="00B405AD"/>
    <w:rsid w:val="00B42C34"/>
    <w:rsid w:val="00B50EDB"/>
    <w:rsid w:val="00B5497C"/>
    <w:rsid w:val="00B62122"/>
    <w:rsid w:val="00B62B2E"/>
    <w:rsid w:val="00B642C2"/>
    <w:rsid w:val="00B73EBA"/>
    <w:rsid w:val="00B74C42"/>
    <w:rsid w:val="00B7723B"/>
    <w:rsid w:val="00B90D21"/>
    <w:rsid w:val="00B934D0"/>
    <w:rsid w:val="00BA0213"/>
    <w:rsid w:val="00BA368C"/>
    <w:rsid w:val="00BA41DE"/>
    <w:rsid w:val="00BC256F"/>
    <w:rsid w:val="00BC3030"/>
    <w:rsid w:val="00BD171A"/>
    <w:rsid w:val="00BD7D03"/>
    <w:rsid w:val="00BE3008"/>
    <w:rsid w:val="00BE6B52"/>
    <w:rsid w:val="00BF2BB7"/>
    <w:rsid w:val="00C03AC1"/>
    <w:rsid w:val="00C14759"/>
    <w:rsid w:val="00C17EE0"/>
    <w:rsid w:val="00C32EEB"/>
    <w:rsid w:val="00C3377B"/>
    <w:rsid w:val="00C432D7"/>
    <w:rsid w:val="00C437BD"/>
    <w:rsid w:val="00C44A91"/>
    <w:rsid w:val="00C51FDF"/>
    <w:rsid w:val="00C63452"/>
    <w:rsid w:val="00C70059"/>
    <w:rsid w:val="00C73365"/>
    <w:rsid w:val="00C74BD0"/>
    <w:rsid w:val="00C812BD"/>
    <w:rsid w:val="00C814CF"/>
    <w:rsid w:val="00C81CEF"/>
    <w:rsid w:val="00C8483F"/>
    <w:rsid w:val="00C910A1"/>
    <w:rsid w:val="00C93147"/>
    <w:rsid w:val="00C97E63"/>
    <w:rsid w:val="00CB6AF2"/>
    <w:rsid w:val="00CC23A4"/>
    <w:rsid w:val="00CC387A"/>
    <w:rsid w:val="00CC3A93"/>
    <w:rsid w:val="00CE1D33"/>
    <w:rsid w:val="00CF0953"/>
    <w:rsid w:val="00CF6BB8"/>
    <w:rsid w:val="00D01F10"/>
    <w:rsid w:val="00D06ADF"/>
    <w:rsid w:val="00D07CC7"/>
    <w:rsid w:val="00D12FB4"/>
    <w:rsid w:val="00D263F2"/>
    <w:rsid w:val="00D26C0B"/>
    <w:rsid w:val="00D2706F"/>
    <w:rsid w:val="00D27A09"/>
    <w:rsid w:val="00D33152"/>
    <w:rsid w:val="00D43D62"/>
    <w:rsid w:val="00D44ED0"/>
    <w:rsid w:val="00D60AE1"/>
    <w:rsid w:val="00D633F7"/>
    <w:rsid w:val="00D64B9C"/>
    <w:rsid w:val="00D73532"/>
    <w:rsid w:val="00D76DB2"/>
    <w:rsid w:val="00D80FF3"/>
    <w:rsid w:val="00D92E4D"/>
    <w:rsid w:val="00D95530"/>
    <w:rsid w:val="00DB460A"/>
    <w:rsid w:val="00DB541C"/>
    <w:rsid w:val="00DC0321"/>
    <w:rsid w:val="00DC0ADB"/>
    <w:rsid w:val="00DC67EE"/>
    <w:rsid w:val="00DD3A5C"/>
    <w:rsid w:val="00DE07EE"/>
    <w:rsid w:val="00DF0C87"/>
    <w:rsid w:val="00DF1647"/>
    <w:rsid w:val="00E04A8A"/>
    <w:rsid w:val="00E0652B"/>
    <w:rsid w:val="00E07D91"/>
    <w:rsid w:val="00E21BC6"/>
    <w:rsid w:val="00E252A8"/>
    <w:rsid w:val="00E25F47"/>
    <w:rsid w:val="00E30E20"/>
    <w:rsid w:val="00E316EC"/>
    <w:rsid w:val="00E3375A"/>
    <w:rsid w:val="00E437F6"/>
    <w:rsid w:val="00E5327A"/>
    <w:rsid w:val="00E55821"/>
    <w:rsid w:val="00E672F9"/>
    <w:rsid w:val="00E708BC"/>
    <w:rsid w:val="00E72DB0"/>
    <w:rsid w:val="00E73532"/>
    <w:rsid w:val="00E80A55"/>
    <w:rsid w:val="00E81C43"/>
    <w:rsid w:val="00E946B5"/>
    <w:rsid w:val="00EA61BC"/>
    <w:rsid w:val="00EA6D2B"/>
    <w:rsid w:val="00EB4705"/>
    <w:rsid w:val="00EB4D2B"/>
    <w:rsid w:val="00EB5B0F"/>
    <w:rsid w:val="00EC51A2"/>
    <w:rsid w:val="00ED540C"/>
    <w:rsid w:val="00EE0B0A"/>
    <w:rsid w:val="00EE41A3"/>
    <w:rsid w:val="00EF00EB"/>
    <w:rsid w:val="00EF33AC"/>
    <w:rsid w:val="00EF4E3B"/>
    <w:rsid w:val="00EF530F"/>
    <w:rsid w:val="00EF63CE"/>
    <w:rsid w:val="00F0146B"/>
    <w:rsid w:val="00F02CA9"/>
    <w:rsid w:val="00F03D1C"/>
    <w:rsid w:val="00F05471"/>
    <w:rsid w:val="00F06235"/>
    <w:rsid w:val="00F06953"/>
    <w:rsid w:val="00F07994"/>
    <w:rsid w:val="00F10E10"/>
    <w:rsid w:val="00F145B0"/>
    <w:rsid w:val="00F2078A"/>
    <w:rsid w:val="00F2084A"/>
    <w:rsid w:val="00F32D65"/>
    <w:rsid w:val="00F50D6B"/>
    <w:rsid w:val="00F51898"/>
    <w:rsid w:val="00F60A62"/>
    <w:rsid w:val="00F624E4"/>
    <w:rsid w:val="00F67179"/>
    <w:rsid w:val="00F70573"/>
    <w:rsid w:val="00F7375D"/>
    <w:rsid w:val="00F750C8"/>
    <w:rsid w:val="00F758B4"/>
    <w:rsid w:val="00F77140"/>
    <w:rsid w:val="00F8083F"/>
    <w:rsid w:val="00F94797"/>
    <w:rsid w:val="00FA1EF3"/>
    <w:rsid w:val="00FA7F52"/>
    <w:rsid w:val="00FB0F4D"/>
    <w:rsid w:val="00FB47D7"/>
    <w:rsid w:val="00FB6E2E"/>
    <w:rsid w:val="00FC0916"/>
    <w:rsid w:val="00FC26F3"/>
    <w:rsid w:val="00FC5D56"/>
    <w:rsid w:val="00FE1DF1"/>
    <w:rsid w:val="00FE236D"/>
    <w:rsid w:val="00FE76A1"/>
    <w:rsid w:val="00FF07D6"/>
    <w:rsid w:val="00FF7708"/>
    <w:rsid w:val="00FF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44E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54C6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1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EC7"/>
  </w:style>
  <w:style w:type="paragraph" w:styleId="Footer">
    <w:name w:val="footer"/>
    <w:basedOn w:val="Normal"/>
    <w:link w:val="FooterChar"/>
    <w:uiPriority w:val="99"/>
    <w:unhideWhenUsed/>
    <w:rsid w:val="00181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EC7"/>
  </w:style>
  <w:style w:type="paragraph" w:styleId="BalloonText">
    <w:name w:val="Balloon Text"/>
    <w:basedOn w:val="Normal"/>
    <w:link w:val="BalloonTextChar"/>
    <w:uiPriority w:val="99"/>
    <w:semiHidden/>
    <w:unhideWhenUsed/>
    <w:rsid w:val="00181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EC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80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A55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E735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E735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E735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E735E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35E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735E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44E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54C6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1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EC7"/>
  </w:style>
  <w:style w:type="paragraph" w:styleId="Footer">
    <w:name w:val="footer"/>
    <w:basedOn w:val="Normal"/>
    <w:link w:val="FooterChar"/>
    <w:uiPriority w:val="99"/>
    <w:unhideWhenUsed/>
    <w:rsid w:val="00181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EC7"/>
  </w:style>
  <w:style w:type="paragraph" w:styleId="BalloonText">
    <w:name w:val="Balloon Text"/>
    <w:basedOn w:val="Normal"/>
    <w:link w:val="BalloonTextChar"/>
    <w:uiPriority w:val="99"/>
    <w:semiHidden/>
    <w:unhideWhenUsed/>
    <w:rsid w:val="00181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EC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80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A55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E735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E735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E735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E735E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35E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735E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0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hmdb.ca/metabolites/HMDB00996" TargetMode="External"/><Relationship Id="rId21" Type="http://schemas.openxmlformats.org/officeDocument/2006/relationships/hyperlink" Target="http://www.hmdb.ca/metabolites/HMDB02757" TargetMode="External"/><Relationship Id="rId42" Type="http://schemas.openxmlformats.org/officeDocument/2006/relationships/hyperlink" Target="http://www.hmdb.ca/metabolites/HMDB12881" TargetMode="External"/><Relationship Id="rId47" Type="http://schemas.openxmlformats.org/officeDocument/2006/relationships/hyperlink" Target="http://www.hmdb.ca/metabolites/HMDB32055" TargetMode="External"/><Relationship Id="rId63" Type="http://schemas.openxmlformats.org/officeDocument/2006/relationships/hyperlink" Target="http://www.hmdb.ca/metabolites/HMDB01522" TargetMode="External"/><Relationship Id="rId68" Type="http://schemas.openxmlformats.org/officeDocument/2006/relationships/hyperlink" Target="http://www.hmdb.ca/metabolites/HMDB00870" TargetMode="External"/><Relationship Id="rId84" Type="http://schemas.openxmlformats.org/officeDocument/2006/relationships/hyperlink" Target="http://www.hmdb.ca/metabolites/HMDB11667" TargetMode="External"/><Relationship Id="rId89" Type="http://schemas.openxmlformats.org/officeDocument/2006/relationships/hyperlink" Target="http://www.hmdb.ca/metabolites/HMDB00866" TargetMode="External"/><Relationship Id="rId16" Type="http://schemas.openxmlformats.org/officeDocument/2006/relationships/hyperlink" Target="http://www.hmdb.ca/metabolites/HMDB02320" TargetMode="External"/><Relationship Id="rId11" Type="http://schemas.openxmlformats.org/officeDocument/2006/relationships/hyperlink" Target="http://www.hmdb.ca/metabolites/HMDB00197" TargetMode="External"/><Relationship Id="rId32" Type="http://schemas.openxmlformats.org/officeDocument/2006/relationships/hyperlink" Target="http://www.hmdb.ca/metabolites/HMDB00099" TargetMode="External"/><Relationship Id="rId37" Type="http://schemas.openxmlformats.org/officeDocument/2006/relationships/hyperlink" Target="http://www.hmdb.ca/metabolites/HMDB00161" TargetMode="External"/><Relationship Id="rId53" Type="http://schemas.openxmlformats.org/officeDocument/2006/relationships/hyperlink" Target="http://www.hmdb.ca/metabolites/HMDB11171" TargetMode="External"/><Relationship Id="rId58" Type="http://schemas.openxmlformats.org/officeDocument/2006/relationships/hyperlink" Target="http://www.hmdb.ca/metabolites/HMDB01476" TargetMode="External"/><Relationship Id="rId74" Type="http://schemas.openxmlformats.org/officeDocument/2006/relationships/hyperlink" Target="http://www.hmdb.ca/metabolites/HMDB11756" TargetMode="External"/><Relationship Id="rId79" Type="http://schemas.openxmlformats.org/officeDocument/2006/relationships/hyperlink" Target="http://www.hmdb.ca/metabolites/HMDB00812" TargetMode="External"/><Relationship Id="rId102" Type="http://schemas.openxmlformats.org/officeDocument/2006/relationships/theme" Target="theme/theme1.xml"/><Relationship Id="rId5" Type="http://schemas.openxmlformats.org/officeDocument/2006/relationships/settings" Target="settings.xml"/><Relationship Id="rId90" Type="http://schemas.openxmlformats.org/officeDocument/2006/relationships/hyperlink" Target="http://www.hmdb.ca/metabolites/HMDB00779" TargetMode="External"/><Relationship Id="rId95" Type="http://schemas.openxmlformats.org/officeDocument/2006/relationships/hyperlink" Target="http://www.hmdb.ca/metabolites/HMDB00725" TargetMode="External"/><Relationship Id="rId22" Type="http://schemas.openxmlformats.org/officeDocument/2006/relationships/hyperlink" Target="http://www.hmdb.ca/metabolites/HMDB00177" TargetMode="External"/><Relationship Id="rId27" Type="http://schemas.openxmlformats.org/officeDocument/2006/relationships/hyperlink" Target="http://www.hmdb.ca/metabolites/HMDB01539" TargetMode="External"/><Relationship Id="rId43" Type="http://schemas.openxmlformats.org/officeDocument/2006/relationships/hyperlink" Target="http://www.hmdb.ca/metabolites/HMDB03374" TargetMode="External"/><Relationship Id="rId48" Type="http://schemas.openxmlformats.org/officeDocument/2006/relationships/hyperlink" Target="http://www.hmdb.ca/metabolites/HMDB00904" TargetMode="External"/><Relationship Id="rId64" Type="http://schemas.openxmlformats.org/officeDocument/2006/relationships/hyperlink" Target="http://www.hmdb.ca/metabolites/HMDB00251" TargetMode="External"/><Relationship Id="rId69" Type="http://schemas.openxmlformats.org/officeDocument/2006/relationships/hyperlink" Target="http://www.hmdb.ca/metabolites/HMDB06695" TargetMode="External"/><Relationship Id="rId80" Type="http://schemas.openxmlformats.org/officeDocument/2006/relationships/hyperlink" Target="http://www.hmdb.ca/metabolites/HMDB00512" TargetMode="External"/><Relationship Id="rId85" Type="http://schemas.openxmlformats.org/officeDocument/2006/relationships/hyperlink" Target="http://www.hmdb.ca/metabolites/HMDB02271" TargetMode="External"/><Relationship Id="rId12" Type="http://schemas.openxmlformats.org/officeDocument/2006/relationships/hyperlink" Target="http://www.hmdb.ca/metabolites/HMDB00291" TargetMode="External"/><Relationship Id="rId17" Type="http://schemas.openxmlformats.org/officeDocument/2006/relationships/hyperlink" Target="http://www.hmdb.ca/metabolites/HMDB01301" TargetMode="External"/><Relationship Id="rId33" Type="http://schemas.openxmlformats.org/officeDocument/2006/relationships/hyperlink" Target="http://www.hmdb.ca/metabolites/HMDB00679" TargetMode="External"/><Relationship Id="rId38" Type="http://schemas.openxmlformats.org/officeDocument/2006/relationships/hyperlink" Target="http://www.hmdb.ca/metabolites/HMDB00898" TargetMode="External"/><Relationship Id="rId59" Type="http://schemas.openxmlformats.org/officeDocument/2006/relationships/hyperlink" Target="http://www.hmdb.ca/metabolites/HMDB00479" TargetMode="External"/><Relationship Id="rId103" Type="http://schemas.openxmlformats.org/officeDocument/2006/relationships/customXml" Target="../customXml/item2.xml"/><Relationship Id="rId20" Type="http://schemas.openxmlformats.org/officeDocument/2006/relationships/hyperlink" Target="http://www.hmdb.ca/metabolites/HMDB01325" TargetMode="External"/><Relationship Id="rId41" Type="http://schemas.openxmlformats.org/officeDocument/2006/relationships/hyperlink" Target="http://www.hmdb.ca/metabolites/HMDB00650" TargetMode="External"/><Relationship Id="rId54" Type="http://schemas.openxmlformats.org/officeDocument/2006/relationships/hyperlink" Target="http://www.hmdb.ca/metabolites/HMDB00450" TargetMode="External"/><Relationship Id="rId62" Type="http://schemas.openxmlformats.org/officeDocument/2006/relationships/hyperlink" Target="http://www.hmdb.ca/metabolites/HMDB02172" TargetMode="External"/><Relationship Id="rId70" Type="http://schemas.openxmlformats.org/officeDocument/2006/relationships/hyperlink" Target="http://www.hmdb.ca/metabolites/HMDB01015" TargetMode="External"/><Relationship Id="rId75" Type="http://schemas.openxmlformats.org/officeDocument/2006/relationships/hyperlink" Target="http://www.hmdb.ca/metabolites/HMDB11170" TargetMode="External"/><Relationship Id="rId83" Type="http://schemas.openxmlformats.org/officeDocument/2006/relationships/hyperlink" Target="http://www.hmdb.ca/metabolites/HMDB03869" TargetMode="External"/><Relationship Id="rId88" Type="http://schemas.openxmlformats.org/officeDocument/2006/relationships/hyperlink" Target="http://www.hmdb.ca/metabolites/HMDB01186" TargetMode="External"/><Relationship Id="rId91" Type="http://schemas.openxmlformats.org/officeDocument/2006/relationships/hyperlink" Target="http://www.hmdb.ca/metabolites/HMDB02820" TargetMode="External"/><Relationship Id="rId96" Type="http://schemas.openxmlformats.org/officeDocument/2006/relationships/hyperlink" Target="http://www.hmdb.ca/metabolites/HMDB00562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://www.hmdb.ca/metabolites/HMDB03464" TargetMode="External"/><Relationship Id="rId23" Type="http://schemas.openxmlformats.org/officeDocument/2006/relationships/hyperlink" Target="http://www.hmdb.ca/metabolites/HMDB00883" TargetMode="External"/><Relationship Id="rId28" Type="http://schemas.openxmlformats.org/officeDocument/2006/relationships/hyperlink" Target="http://www.hmdb.ca/metabolites/HMDB00670" TargetMode="External"/><Relationship Id="rId36" Type="http://schemas.openxmlformats.org/officeDocument/2006/relationships/hyperlink" Target="http://www.hmdb.ca/metabolites/HMDB00574" TargetMode="External"/><Relationship Id="rId49" Type="http://schemas.openxmlformats.org/officeDocument/2006/relationships/hyperlink" Target="http://www.hmdb.ca/metabolites/HMDB00267" TargetMode="External"/><Relationship Id="rId57" Type="http://schemas.openxmlformats.org/officeDocument/2006/relationships/hyperlink" Target="http://www.hmdb.ca/metabolites/HMDB06028" TargetMode="External"/><Relationship Id="rId10" Type="http://schemas.openxmlformats.org/officeDocument/2006/relationships/hyperlink" Target="http://www.hmdb.ca/metabolites/HMDB00294" TargetMode="External"/><Relationship Id="rId31" Type="http://schemas.openxmlformats.org/officeDocument/2006/relationships/hyperlink" Target="http://www.hmdb.ca/metabolites/HMDB01344" TargetMode="External"/><Relationship Id="rId44" Type="http://schemas.openxmlformats.org/officeDocument/2006/relationships/hyperlink" Target="http://www.hmdb.ca/metabolites/HMDB00148" TargetMode="External"/><Relationship Id="rId52" Type="http://schemas.openxmlformats.org/officeDocument/2006/relationships/hyperlink" Target="http://www.hmdb.ca/metabolites/HMDB00162" TargetMode="External"/><Relationship Id="rId60" Type="http://schemas.openxmlformats.org/officeDocument/2006/relationships/hyperlink" Target="http://www.hmdb.ca/metabolites/HMDB00033" TargetMode="External"/><Relationship Id="rId65" Type="http://schemas.openxmlformats.org/officeDocument/2006/relationships/hyperlink" Target="http://www.hmdb.ca/metabolites/HMDB00123" TargetMode="External"/><Relationship Id="rId73" Type="http://schemas.openxmlformats.org/officeDocument/2006/relationships/hyperlink" Target="http://www.hmdb.ca/metabolites/HMDB11172" TargetMode="External"/><Relationship Id="rId78" Type="http://schemas.openxmlformats.org/officeDocument/2006/relationships/hyperlink" Target="http://www.hmdb.ca/metabolites/HMDB11741" TargetMode="External"/><Relationship Id="rId81" Type="http://schemas.openxmlformats.org/officeDocument/2006/relationships/hyperlink" Target="http://www.hmdb.ca/metabolites/HMDB11737" TargetMode="External"/><Relationship Id="rId86" Type="http://schemas.openxmlformats.org/officeDocument/2006/relationships/hyperlink" Target="http://www.hmdb.ca/metabolites/HMDB29155" TargetMode="External"/><Relationship Id="rId94" Type="http://schemas.openxmlformats.org/officeDocument/2006/relationships/hyperlink" Target="http://www.hmdb.ca/metabolites/HMDB00192" TargetMode="External"/><Relationship Id="rId99" Type="http://schemas.openxmlformats.org/officeDocument/2006/relationships/hyperlink" Target="http://www.hmdb.ca/metabolites/HMDB06029" TargetMode="External"/><Relationship Id="rId101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hmdb.ca/metabolites/HMDB02035" TargetMode="External"/><Relationship Id="rId13" Type="http://schemas.openxmlformats.org/officeDocument/2006/relationships/hyperlink" Target="http://www.hmdb.ca/metabolites/HMDB28844" TargetMode="External"/><Relationship Id="rId18" Type="http://schemas.openxmlformats.org/officeDocument/2006/relationships/hyperlink" Target="http://www.hmdb.ca/metabolites/HMDB02931" TargetMode="External"/><Relationship Id="rId39" Type="http://schemas.openxmlformats.org/officeDocument/2006/relationships/hyperlink" Target="http://www.hmdb.ca/metabolites/HMDB00191" TargetMode="External"/><Relationship Id="rId34" Type="http://schemas.openxmlformats.org/officeDocument/2006/relationships/hyperlink" Target="http://www.hmdb.ca/metabolites/HMDB00742" TargetMode="External"/><Relationship Id="rId50" Type="http://schemas.openxmlformats.org/officeDocument/2006/relationships/hyperlink" Target="http://www.hmdb.ca/metabolites/HMDB13253" TargetMode="External"/><Relationship Id="rId55" Type="http://schemas.openxmlformats.org/officeDocument/2006/relationships/hyperlink" Target="http://www.hmdb.ca/metabolites/HMDB00766" TargetMode="External"/><Relationship Id="rId76" Type="http://schemas.openxmlformats.org/officeDocument/2006/relationships/hyperlink" Target="http://www.hmdb.ca/metabolites/HMDB00130" TargetMode="External"/><Relationship Id="rId97" Type="http://schemas.openxmlformats.org/officeDocument/2006/relationships/hyperlink" Target="http://www.hmdb.ca/metabolites/HMDB01918" TargetMode="External"/><Relationship Id="rId104" Type="http://schemas.openxmlformats.org/officeDocument/2006/relationships/customXml" Target="../customXml/item3.xml"/><Relationship Id="rId7" Type="http://schemas.openxmlformats.org/officeDocument/2006/relationships/footnotes" Target="footnotes.xml"/><Relationship Id="rId71" Type="http://schemas.openxmlformats.org/officeDocument/2006/relationships/hyperlink" Target="http://www.hmdb.ca/metabolites/HMDB00856" TargetMode="External"/><Relationship Id="rId92" Type="http://schemas.openxmlformats.org/officeDocument/2006/relationships/hyperlink" Target="http://www.hmdb.ca/metabolites/HMDB02108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www.hmdb.ca/metabolites/HMDB02005" TargetMode="External"/><Relationship Id="rId24" Type="http://schemas.openxmlformats.org/officeDocument/2006/relationships/hyperlink" Target="http://www.hmdb.ca/metabolites/HMDB00064" TargetMode="External"/><Relationship Id="rId40" Type="http://schemas.openxmlformats.org/officeDocument/2006/relationships/hyperlink" Target="http://www.hmdb.ca/metabolites/HMDB00301" TargetMode="External"/><Relationship Id="rId45" Type="http://schemas.openxmlformats.org/officeDocument/2006/relationships/hyperlink" Target="http://www.hmdb.ca/metabolites/HMDB02064" TargetMode="External"/><Relationship Id="rId66" Type="http://schemas.openxmlformats.org/officeDocument/2006/relationships/hyperlink" Target="http://www.hmdb.ca/metabolites/HMDB01138" TargetMode="External"/><Relationship Id="rId87" Type="http://schemas.openxmlformats.org/officeDocument/2006/relationships/hyperlink" Target="http://www.hmdb.ca/metabolites/HMDB01257" TargetMode="External"/><Relationship Id="rId61" Type="http://schemas.openxmlformats.org/officeDocument/2006/relationships/hyperlink" Target="http://www.hmdb.ca/metabolites/HMDB03157" TargetMode="External"/><Relationship Id="rId82" Type="http://schemas.openxmlformats.org/officeDocument/2006/relationships/hyperlink" Target="http://www.hmdb.ca/metabolites/HMDB29142" TargetMode="External"/><Relationship Id="rId19" Type="http://schemas.openxmlformats.org/officeDocument/2006/relationships/hyperlink" Target="http://www.hmdb.ca/metabolites/HMDB00128" TargetMode="External"/><Relationship Id="rId14" Type="http://schemas.openxmlformats.org/officeDocument/2006/relationships/hyperlink" Target="http://www.hmdb.ca/metabolites/HMDB00152" TargetMode="External"/><Relationship Id="rId30" Type="http://schemas.openxmlformats.org/officeDocument/2006/relationships/hyperlink" Target="http://www.hmdb.ca/metabolites/HMDB00052" TargetMode="External"/><Relationship Id="rId35" Type="http://schemas.openxmlformats.org/officeDocument/2006/relationships/hyperlink" Target="http://www.hmdb.ca/metabolites/HMDB00715" TargetMode="External"/><Relationship Id="rId56" Type="http://schemas.openxmlformats.org/officeDocument/2006/relationships/hyperlink" Target="http://www.hmdb.ca/metabolites/HMDB02322" TargetMode="External"/><Relationship Id="rId77" Type="http://schemas.openxmlformats.org/officeDocument/2006/relationships/hyperlink" Target="http://www.hmdb.ca/metabolites/HMDB11757" TargetMode="External"/><Relationship Id="rId100" Type="http://schemas.openxmlformats.org/officeDocument/2006/relationships/hyperlink" Target="http://www.hmdb.ca/metabolites/HMDB00965" TargetMode="External"/><Relationship Id="rId105" Type="http://schemas.openxmlformats.org/officeDocument/2006/relationships/customXml" Target="../customXml/item4.xml"/><Relationship Id="rId8" Type="http://schemas.openxmlformats.org/officeDocument/2006/relationships/endnotes" Target="endnotes.xml"/><Relationship Id="rId51" Type="http://schemas.openxmlformats.org/officeDocument/2006/relationships/hyperlink" Target="http://www.hmdb.ca/metabolites/HMDB05765" TargetMode="External"/><Relationship Id="rId72" Type="http://schemas.openxmlformats.org/officeDocument/2006/relationships/hyperlink" Target="http://www.hmdb.ca/metabolites/HMDB11745" TargetMode="External"/><Relationship Id="rId93" Type="http://schemas.openxmlformats.org/officeDocument/2006/relationships/hyperlink" Target="http://www.hmdb.ca/metabolites/HMDB03681" TargetMode="External"/><Relationship Id="rId98" Type="http://schemas.openxmlformats.org/officeDocument/2006/relationships/hyperlink" Target="http://www.hmdb.ca/metabolites/HMDB00641" TargetMode="External"/><Relationship Id="rId3" Type="http://schemas.openxmlformats.org/officeDocument/2006/relationships/styles" Target="styles.xml"/><Relationship Id="rId25" Type="http://schemas.openxmlformats.org/officeDocument/2006/relationships/hyperlink" Target="http://www.hmdb.ca/metabolites/HMDB00112" TargetMode="External"/><Relationship Id="rId46" Type="http://schemas.openxmlformats.org/officeDocument/2006/relationships/hyperlink" Target="http://www.hmdb.ca/metabolites/HMDB00194" TargetMode="External"/><Relationship Id="rId67" Type="http://schemas.openxmlformats.org/officeDocument/2006/relationships/hyperlink" Target="http://www.hmdb.ca/metabolites/HMDB036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C1F47C4-4D52-4500-A1F5-43624CFF946A}"/>
</file>

<file path=customXml/itemProps2.xml><?xml version="1.0" encoding="utf-8"?>
<ds:datastoreItem xmlns:ds="http://schemas.openxmlformats.org/officeDocument/2006/customXml" ds:itemID="{18ABE93F-F06F-423D-86A9-4F7EDCBDADD9}"/>
</file>

<file path=customXml/itemProps3.xml><?xml version="1.0" encoding="utf-8"?>
<ds:datastoreItem xmlns:ds="http://schemas.openxmlformats.org/officeDocument/2006/customXml" ds:itemID="{3DE9FA2C-70D9-4450-A227-32DB8AFC2549}"/>
</file>

<file path=customXml/itemProps4.xml><?xml version="1.0" encoding="utf-8"?>
<ds:datastoreItem xmlns:ds="http://schemas.openxmlformats.org/officeDocument/2006/customXml" ds:itemID="{48ECBDA8-88FC-4FD4-BCC4-18B6A3E5D5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1661</Words>
  <Characters>946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on,Nora Jean</dc:creator>
  <cp:lastModifiedBy>Nealon,Nora Jean (EID)</cp:lastModifiedBy>
  <cp:revision>20</cp:revision>
  <dcterms:created xsi:type="dcterms:W3CDTF">2016-09-29T01:05:00Z</dcterms:created>
  <dcterms:modified xsi:type="dcterms:W3CDTF">2017-02-01T23:42:00Z</dcterms:modified>
</cp:coreProperties>
</file>